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EF1A1D" w14:paraId="2315A5EC" w14:textId="77777777" w:rsidTr="000231D1">
        <w:tc>
          <w:tcPr>
            <w:tcW w:w="1870" w:type="dxa"/>
          </w:tcPr>
          <w:p w14:paraId="03688387" w14:textId="2601AAA3" w:rsidR="00EF1A1D" w:rsidRDefault="00EF1A1D">
            <w:r>
              <w:t xml:space="preserve">Time point </w:t>
            </w:r>
          </w:p>
        </w:tc>
        <w:tc>
          <w:tcPr>
            <w:tcW w:w="1870" w:type="dxa"/>
          </w:tcPr>
          <w:p w14:paraId="5B8A78DB" w14:textId="5D2D94AD" w:rsidR="00EF1A1D" w:rsidRDefault="00EF1A1D">
            <w:r>
              <w:t>Total interviewed</w:t>
            </w:r>
          </w:p>
        </w:tc>
        <w:tc>
          <w:tcPr>
            <w:tcW w:w="1870" w:type="dxa"/>
          </w:tcPr>
          <w:p w14:paraId="6A4B46D8" w14:textId="6EF016AE" w:rsidR="00EF1A1D" w:rsidRDefault="00EF1A1D">
            <w:r>
              <w:t>Returning participants</w:t>
            </w:r>
          </w:p>
        </w:tc>
        <w:tc>
          <w:tcPr>
            <w:tcW w:w="1870" w:type="dxa"/>
          </w:tcPr>
          <w:p w14:paraId="64E9ABC7" w14:textId="5D6E68D6" w:rsidR="00EF1A1D" w:rsidRDefault="00EF1A1D">
            <w:r>
              <w:t>New participants</w:t>
            </w:r>
          </w:p>
        </w:tc>
      </w:tr>
      <w:tr w:rsidR="00EF1A1D" w14:paraId="6F101129" w14:textId="77777777" w:rsidTr="00EF1A1D">
        <w:trPr>
          <w:trHeight w:val="467"/>
        </w:trPr>
        <w:tc>
          <w:tcPr>
            <w:tcW w:w="1870" w:type="dxa"/>
          </w:tcPr>
          <w:p w14:paraId="108B1219" w14:textId="6B136261" w:rsidR="00EF1A1D" w:rsidRDefault="00EF1A1D">
            <w:r>
              <w:t>T0 Baseline</w:t>
            </w:r>
          </w:p>
        </w:tc>
        <w:tc>
          <w:tcPr>
            <w:tcW w:w="1870" w:type="dxa"/>
          </w:tcPr>
          <w:p w14:paraId="424207DF" w14:textId="0DEDB920" w:rsidR="00EF1A1D" w:rsidRDefault="00EF1A1D">
            <w:r>
              <w:t>33</w:t>
            </w:r>
          </w:p>
        </w:tc>
        <w:tc>
          <w:tcPr>
            <w:tcW w:w="1870" w:type="dxa"/>
          </w:tcPr>
          <w:p w14:paraId="7A34D817" w14:textId="23C64CB0" w:rsidR="00EF1A1D" w:rsidRDefault="00EF1A1D">
            <w:r>
              <w:t>-</w:t>
            </w:r>
          </w:p>
        </w:tc>
        <w:tc>
          <w:tcPr>
            <w:tcW w:w="1870" w:type="dxa"/>
          </w:tcPr>
          <w:p w14:paraId="5852E1A4" w14:textId="79554B7E" w:rsidR="00EF1A1D" w:rsidRDefault="00EF1A1D">
            <w:r>
              <w:t>33</w:t>
            </w:r>
          </w:p>
        </w:tc>
      </w:tr>
      <w:tr w:rsidR="00EF1A1D" w14:paraId="3079871D" w14:textId="77777777" w:rsidTr="00EF1A1D">
        <w:trPr>
          <w:trHeight w:val="449"/>
        </w:trPr>
        <w:tc>
          <w:tcPr>
            <w:tcW w:w="1870" w:type="dxa"/>
          </w:tcPr>
          <w:p w14:paraId="330FA63B" w14:textId="41054AC2" w:rsidR="00EF1A1D" w:rsidRDefault="00EF1A1D">
            <w:r>
              <w:t>T1(1month)</w:t>
            </w:r>
          </w:p>
        </w:tc>
        <w:tc>
          <w:tcPr>
            <w:tcW w:w="1870" w:type="dxa"/>
          </w:tcPr>
          <w:p w14:paraId="7A68F8D3" w14:textId="5A1F8DE3" w:rsidR="00EF1A1D" w:rsidRDefault="00EF1A1D">
            <w:r>
              <w:t>25</w:t>
            </w:r>
          </w:p>
        </w:tc>
        <w:tc>
          <w:tcPr>
            <w:tcW w:w="1870" w:type="dxa"/>
          </w:tcPr>
          <w:p w14:paraId="281EBD3A" w14:textId="3FB7A5CD" w:rsidR="00EF1A1D" w:rsidRDefault="00EF1A1D">
            <w:r>
              <w:t>19 fromT0</w:t>
            </w:r>
          </w:p>
        </w:tc>
        <w:tc>
          <w:tcPr>
            <w:tcW w:w="1870" w:type="dxa"/>
          </w:tcPr>
          <w:p w14:paraId="3E4E163D" w14:textId="036079A6" w:rsidR="00EF1A1D" w:rsidRDefault="00EF1A1D">
            <w:r>
              <w:t>6</w:t>
            </w:r>
          </w:p>
        </w:tc>
      </w:tr>
      <w:tr w:rsidR="00EF1A1D" w14:paraId="05B4BF20" w14:textId="77777777" w:rsidTr="000231D1">
        <w:tc>
          <w:tcPr>
            <w:tcW w:w="1870" w:type="dxa"/>
          </w:tcPr>
          <w:p w14:paraId="73971F17" w14:textId="0E874695" w:rsidR="00EF1A1D" w:rsidRDefault="00EF1A1D">
            <w:r>
              <w:t>T2(6 months)</w:t>
            </w:r>
          </w:p>
        </w:tc>
        <w:tc>
          <w:tcPr>
            <w:tcW w:w="1870" w:type="dxa"/>
          </w:tcPr>
          <w:p w14:paraId="0790B5DC" w14:textId="2B35E832" w:rsidR="00EF1A1D" w:rsidRDefault="00EF1A1D">
            <w:r>
              <w:t>17</w:t>
            </w:r>
          </w:p>
        </w:tc>
        <w:tc>
          <w:tcPr>
            <w:tcW w:w="1870" w:type="dxa"/>
          </w:tcPr>
          <w:p w14:paraId="559D802D" w14:textId="49445513" w:rsidR="00EF1A1D" w:rsidRDefault="00EF1A1D">
            <w:r>
              <w:t>6 from T1;7 from T0</w:t>
            </w:r>
          </w:p>
        </w:tc>
        <w:tc>
          <w:tcPr>
            <w:tcW w:w="1870" w:type="dxa"/>
          </w:tcPr>
          <w:p w14:paraId="164B3496" w14:textId="4D282236" w:rsidR="00EF1A1D" w:rsidRDefault="00EF1A1D">
            <w:r>
              <w:t>4</w:t>
            </w:r>
          </w:p>
        </w:tc>
      </w:tr>
      <w:tr w:rsidR="00EF1A1D" w14:paraId="5EE2AD69" w14:textId="77777777" w:rsidTr="00EF1A1D">
        <w:trPr>
          <w:trHeight w:val="476"/>
        </w:trPr>
        <w:tc>
          <w:tcPr>
            <w:tcW w:w="1870" w:type="dxa"/>
          </w:tcPr>
          <w:p w14:paraId="2CC6E200" w14:textId="22BB227B" w:rsidR="00EF1A1D" w:rsidRDefault="00EF1A1D">
            <w:r>
              <w:t xml:space="preserve">Total </w:t>
            </w:r>
          </w:p>
        </w:tc>
        <w:tc>
          <w:tcPr>
            <w:tcW w:w="1870" w:type="dxa"/>
          </w:tcPr>
          <w:p w14:paraId="64D8ECCB" w14:textId="5FC67EF2" w:rsidR="00EF1A1D" w:rsidRDefault="00EF1A1D">
            <w:r>
              <w:t>75</w:t>
            </w:r>
          </w:p>
        </w:tc>
        <w:tc>
          <w:tcPr>
            <w:tcW w:w="1870" w:type="dxa"/>
          </w:tcPr>
          <w:p w14:paraId="71011CEE" w14:textId="5D00E301" w:rsidR="00EF1A1D" w:rsidRDefault="00EF1A1D">
            <w:r>
              <w:t>-</w:t>
            </w:r>
          </w:p>
        </w:tc>
        <w:tc>
          <w:tcPr>
            <w:tcW w:w="1870" w:type="dxa"/>
          </w:tcPr>
          <w:p w14:paraId="52BFD9F6" w14:textId="3107BF5A" w:rsidR="00EF1A1D" w:rsidRDefault="00EF1A1D">
            <w:r>
              <w:t>43</w:t>
            </w:r>
          </w:p>
        </w:tc>
      </w:tr>
    </w:tbl>
    <w:p w14:paraId="62F7FB67" w14:textId="77777777" w:rsidR="00286190" w:rsidRDefault="00286190"/>
    <w:p w14:paraId="0BBED1AD" w14:textId="600AAC13" w:rsidR="000231D1" w:rsidRDefault="000231D1">
      <w:r>
        <w:t>A total of 75 interviews were conducted among 43 healthcare workers (HCWs) across three time points using a mixed longitudinal follow-up and cross-sectional sampling design.</w:t>
      </w:r>
    </w:p>
    <w:sectPr w:rsidR="000231D1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760C7F" w14:textId="77777777" w:rsidR="008A1510" w:rsidRDefault="008A1510" w:rsidP="000231D1">
      <w:pPr>
        <w:spacing w:after="0" w:line="240" w:lineRule="auto"/>
      </w:pPr>
      <w:r>
        <w:separator/>
      </w:r>
    </w:p>
  </w:endnote>
  <w:endnote w:type="continuationSeparator" w:id="0">
    <w:p w14:paraId="7A767FF9" w14:textId="77777777" w:rsidR="008A1510" w:rsidRDefault="008A1510" w:rsidP="000231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284BA9" w14:textId="77777777" w:rsidR="008A1510" w:rsidRDefault="008A1510" w:rsidP="000231D1">
      <w:pPr>
        <w:spacing w:after="0" w:line="240" w:lineRule="auto"/>
      </w:pPr>
      <w:r>
        <w:separator/>
      </w:r>
    </w:p>
  </w:footnote>
  <w:footnote w:type="continuationSeparator" w:id="0">
    <w:p w14:paraId="12DAA904" w14:textId="77777777" w:rsidR="008A1510" w:rsidRDefault="008A1510" w:rsidP="000231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AEF454" w14:textId="7D742662" w:rsidR="000231D1" w:rsidRDefault="00EF1A1D">
    <w:pPr>
      <w:pStyle w:val="Header"/>
    </w:pPr>
    <w:r>
      <w:t>S1 Table.</w:t>
    </w:r>
    <w:r w:rsidR="000231D1">
      <w:t xml:space="preserve"> Participants flow across thre</w:t>
    </w:r>
    <w:r w:rsidR="002109B5">
      <w:t>e interview round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1D1"/>
    <w:rsid w:val="000231D1"/>
    <w:rsid w:val="0008252B"/>
    <w:rsid w:val="00123CBF"/>
    <w:rsid w:val="002109B5"/>
    <w:rsid w:val="00286190"/>
    <w:rsid w:val="003A2387"/>
    <w:rsid w:val="00593B1A"/>
    <w:rsid w:val="0064100B"/>
    <w:rsid w:val="007874DB"/>
    <w:rsid w:val="008A1510"/>
    <w:rsid w:val="009E1E6A"/>
    <w:rsid w:val="00B1688B"/>
    <w:rsid w:val="00DF3284"/>
    <w:rsid w:val="00E02864"/>
    <w:rsid w:val="00E74727"/>
    <w:rsid w:val="00EF1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60BD6"/>
  <w15:chartTrackingRefBased/>
  <w15:docId w15:val="{3E60701F-3C22-4CD6-9CF6-16A9E506E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31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31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31D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1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31D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31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31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31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31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1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31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31D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1D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31D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31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31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31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31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31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31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31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31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31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31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31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31D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31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31D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31D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23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31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31D1"/>
  </w:style>
  <w:style w:type="paragraph" w:styleId="Footer">
    <w:name w:val="footer"/>
    <w:basedOn w:val="Normal"/>
    <w:link w:val="FooterChar"/>
    <w:uiPriority w:val="99"/>
    <w:unhideWhenUsed/>
    <w:rsid w:val="000231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31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</dc:creator>
  <cp:keywords/>
  <dc:description/>
  <cp:lastModifiedBy>perry</cp:lastModifiedBy>
  <cp:revision>4</cp:revision>
  <dcterms:created xsi:type="dcterms:W3CDTF">2026-04-29T10:05:00Z</dcterms:created>
  <dcterms:modified xsi:type="dcterms:W3CDTF">2026-04-29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e68e31-35ac-4e81-9a5c-64509b6a001d</vt:lpwstr>
  </property>
</Properties>
</file>